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59671" w14:textId="6E19B36E" w:rsidR="008A66CD" w:rsidRDefault="007A6DC6" w:rsidP="008A66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A66C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A66CD" w:rsidRPr="00211C38">
        <w:rPr>
          <w:rFonts w:ascii="Times New Roman" w:hAnsi="Times New Roman" w:cs="Times New Roman"/>
          <w:sz w:val="24"/>
          <w:szCs w:val="24"/>
        </w:rPr>
        <w:t>. Changes in renal function and CKD-MBD parameters of kidney donors over the first year</w:t>
      </w:r>
      <w:r w:rsidR="00FC09B9">
        <w:rPr>
          <w:rFonts w:ascii="Times New Roman" w:hAnsi="Times New Roman" w:cs="Times New Roman"/>
          <w:sz w:val="24"/>
          <w:szCs w:val="24"/>
        </w:rPr>
        <w:t xml:space="preserve"> by country</w:t>
      </w:r>
    </w:p>
    <w:tbl>
      <w:tblPr>
        <w:tblStyle w:val="TableNormal1"/>
        <w:tblW w:w="20552" w:type="dxa"/>
        <w:tblInd w:w="-728" w:type="dxa"/>
        <w:tblLayout w:type="fixed"/>
        <w:tblLook w:val="01E0" w:firstRow="1" w:lastRow="1" w:firstColumn="1" w:lastColumn="1" w:noHBand="0" w:noVBand="0"/>
      </w:tblPr>
      <w:tblGrid>
        <w:gridCol w:w="1537"/>
        <w:gridCol w:w="1079"/>
        <w:gridCol w:w="666"/>
        <w:gridCol w:w="414"/>
        <w:gridCol w:w="812"/>
        <w:gridCol w:w="1170"/>
        <w:gridCol w:w="1350"/>
        <w:gridCol w:w="720"/>
        <w:gridCol w:w="1080"/>
        <w:gridCol w:w="723"/>
        <w:gridCol w:w="627"/>
        <w:gridCol w:w="720"/>
        <w:gridCol w:w="1260"/>
        <w:gridCol w:w="1260"/>
        <w:gridCol w:w="810"/>
        <w:gridCol w:w="1260"/>
        <w:gridCol w:w="626"/>
        <w:gridCol w:w="544"/>
        <w:gridCol w:w="628"/>
        <w:gridCol w:w="1350"/>
        <w:gridCol w:w="1262"/>
        <w:gridCol w:w="654"/>
      </w:tblGrid>
      <w:tr w:rsidR="00177E1A" w14:paraId="4B43EBF3" w14:textId="25B5C1FE" w:rsidTr="00FD5F93">
        <w:trPr>
          <w:trHeight w:val="434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DA95F76" w14:textId="77777777" w:rsidR="00212B1E" w:rsidRPr="0092265D" w:rsidRDefault="00212B1E" w:rsidP="009363A7">
            <w:pPr>
              <w:pStyle w:val="TableParagraph"/>
              <w:rPr>
                <w:sz w:val="18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6E36C8B" w14:textId="77777777" w:rsidR="00212B1E" w:rsidRPr="00CD3D28" w:rsidRDefault="00212B1E" w:rsidP="008A66CD">
            <w:pPr>
              <w:pStyle w:val="TableParagraph"/>
              <w:spacing w:before="117"/>
              <w:ind w:left="152" w:right="105"/>
              <w:rPr>
                <w:b/>
                <w:sz w:val="16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C04027" w14:textId="6951EC4E" w:rsidR="00212B1E" w:rsidRDefault="00212B1E" w:rsidP="008A66CD">
            <w:pPr>
              <w:pStyle w:val="TableParagraph"/>
              <w:spacing w:before="117"/>
              <w:ind w:right="105"/>
              <w:rPr>
                <w:b/>
                <w:sz w:val="16"/>
              </w:rPr>
            </w:pPr>
            <w:r>
              <w:rPr>
                <w:b/>
                <w:sz w:val="16"/>
              </w:rPr>
              <w:t>D -1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7D41484" w14:textId="77777777" w:rsidR="00212B1E" w:rsidRDefault="00212B1E" w:rsidP="008A66CD">
            <w:pPr>
              <w:pStyle w:val="TableParagraph"/>
              <w:spacing w:before="117"/>
              <w:ind w:left="325"/>
              <w:rPr>
                <w:b/>
                <w:sz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A9CD24A" w14:textId="7AAF0808" w:rsidR="00212B1E" w:rsidRDefault="00212B1E" w:rsidP="008A66CD">
            <w:pPr>
              <w:pStyle w:val="TableParagraph"/>
              <w:spacing w:before="117"/>
              <w:ind w:left="325"/>
              <w:rPr>
                <w:b/>
                <w:sz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B6A15FA" w14:textId="6C8FFAFE" w:rsidR="00212B1E" w:rsidRDefault="00212B1E" w:rsidP="008A66CD">
            <w:pPr>
              <w:pStyle w:val="TableParagraph"/>
              <w:spacing w:before="117"/>
              <w:rPr>
                <w:b/>
                <w:sz w:val="16"/>
              </w:rPr>
            </w:pPr>
            <w:r>
              <w:rPr>
                <w:b/>
                <w:sz w:val="16"/>
              </w:rPr>
              <w:t>D 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1C701A8" w14:textId="77777777" w:rsidR="00212B1E" w:rsidRDefault="00212B1E" w:rsidP="009363A7">
            <w:pPr>
              <w:pStyle w:val="TableParagraph"/>
              <w:spacing w:before="117"/>
              <w:ind w:left="62" w:right="47"/>
              <w:jc w:val="center"/>
              <w:rPr>
                <w:b/>
                <w:sz w:val="16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48A73A7" w14:textId="33F53A36" w:rsidR="00212B1E" w:rsidRDefault="00212B1E" w:rsidP="009363A7">
            <w:pPr>
              <w:pStyle w:val="TableParagraph"/>
              <w:spacing w:before="117"/>
              <w:ind w:left="62" w:right="4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 2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1C368B6" w14:textId="77777777" w:rsidR="00212B1E" w:rsidRDefault="00212B1E" w:rsidP="008A66CD">
            <w:pPr>
              <w:pStyle w:val="TableParagraph"/>
              <w:spacing w:before="117"/>
              <w:ind w:left="50" w:right="62"/>
              <w:jc w:val="center"/>
              <w:rPr>
                <w:b/>
                <w:sz w:val="16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F86147D" w14:textId="574DE127" w:rsidR="00212B1E" w:rsidRDefault="00212B1E" w:rsidP="008A66CD">
            <w:pPr>
              <w:pStyle w:val="TableParagraph"/>
              <w:spacing w:before="117"/>
              <w:ind w:left="50" w:right="6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 1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A7ACE37" w14:textId="77777777" w:rsidR="00212B1E" w:rsidRDefault="00212B1E" w:rsidP="00BD2A97">
            <w:pPr>
              <w:pStyle w:val="TableParagraph"/>
              <w:spacing w:before="117"/>
              <w:ind w:left="66" w:right="104"/>
              <w:jc w:val="center"/>
              <w:rPr>
                <w:b/>
                <w:sz w:val="16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7251E86" w14:textId="1D8B77AC" w:rsidR="00212B1E" w:rsidRDefault="00212B1E" w:rsidP="00BD2A97">
            <w:pPr>
              <w:pStyle w:val="TableParagraph"/>
              <w:spacing w:before="117"/>
              <w:ind w:left="66" w:right="10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 180</w:t>
            </w:r>
          </w:p>
        </w:tc>
        <w:tc>
          <w:tcPr>
            <w:tcW w:w="11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04E85FE" w14:textId="77777777" w:rsidR="00212B1E" w:rsidRDefault="00212B1E" w:rsidP="009363A7">
            <w:pPr>
              <w:pStyle w:val="TableParagraph"/>
              <w:spacing w:before="117"/>
              <w:ind w:left="66" w:right="104"/>
              <w:jc w:val="center"/>
              <w:rPr>
                <w:b/>
                <w:sz w:val="16"/>
              </w:rPr>
            </w:pPr>
          </w:p>
        </w:tc>
        <w:tc>
          <w:tcPr>
            <w:tcW w:w="26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5BA611A" w14:textId="6DA4A4AE" w:rsidR="00212B1E" w:rsidRDefault="00212B1E" w:rsidP="009363A7">
            <w:pPr>
              <w:pStyle w:val="TableParagraph"/>
              <w:spacing w:before="117"/>
              <w:ind w:left="66" w:right="104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 360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8DFFD85" w14:textId="77777777" w:rsidR="00212B1E" w:rsidRDefault="00212B1E" w:rsidP="009363A7">
            <w:pPr>
              <w:pStyle w:val="TableParagraph"/>
              <w:spacing w:before="117"/>
              <w:ind w:left="66" w:right="104"/>
              <w:jc w:val="center"/>
              <w:rPr>
                <w:b/>
                <w:sz w:val="16"/>
              </w:rPr>
            </w:pPr>
          </w:p>
        </w:tc>
      </w:tr>
      <w:tr w:rsidR="00FD5F93" w14:paraId="09D38231" w14:textId="540DC5C3" w:rsidTr="00FD5F93">
        <w:trPr>
          <w:trHeight w:val="495"/>
        </w:trPr>
        <w:tc>
          <w:tcPr>
            <w:tcW w:w="1537" w:type="dxa"/>
            <w:tcBorders>
              <w:top w:val="single" w:sz="4" w:space="0" w:color="000000"/>
            </w:tcBorders>
          </w:tcPr>
          <w:p w14:paraId="5B6860CA" w14:textId="77777777" w:rsidR="00212B1E" w:rsidRDefault="00212B1E" w:rsidP="008A66CD">
            <w:pPr>
              <w:pStyle w:val="TableParagraph"/>
              <w:spacing w:before="115"/>
              <w:ind w:left="122"/>
              <w:rPr>
                <w:sz w:val="16"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27CA739" w14:textId="64F351CA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 w14:paraId="4E55FDF3" w14:textId="337A074E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</w:tcBorders>
          </w:tcPr>
          <w:p w14:paraId="1113FB5B" w14:textId="7777872E" w:rsidR="00212B1E" w:rsidRPr="001905C1" w:rsidRDefault="00CD3D28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  <w:vertAlign w:val="superscript"/>
              </w:rPr>
            </w:pPr>
            <w:r>
              <w:rPr>
                <w:i/>
                <w:iCs/>
                <w:sz w:val="18"/>
                <w:szCs w:val="18"/>
              </w:rPr>
              <w:t xml:space="preserve">         </w:t>
            </w:r>
            <w:r w:rsidR="00212B1E" w:rsidRPr="001905C1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DD5F827" w14:textId="0E23DE4D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53FC2194" w14:textId="15BE7C1C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0F54B75D" w14:textId="64A6B23F" w:rsidR="00212B1E" w:rsidRPr="001905C1" w:rsidRDefault="00212B1E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</w:rPr>
            </w:pPr>
            <w:r w:rsidRPr="001905C1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AA0FD7D" w14:textId="2A977448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1FB78A32" w14:textId="1EBC8E8F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</w:tcPr>
          <w:p w14:paraId="0E9E70A2" w14:textId="79FD371C" w:rsidR="00212B1E" w:rsidRPr="001905C1" w:rsidRDefault="00CD3D28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            </w:t>
            </w:r>
            <w:r w:rsidR="00212B1E" w:rsidRPr="001905C1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D296C44" w14:textId="2094FC44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5BBD8031" w14:textId="55BA924B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2401A52E" w14:textId="289FFBCA" w:rsidR="00212B1E" w:rsidRPr="001905C1" w:rsidRDefault="00212B1E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</w:rPr>
            </w:pPr>
            <w:r w:rsidRPr="001905C1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192B4DF6" w14:textId="2445C775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 w14:paraId="4A4C16D0" w14:textId="7A0D66C9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 w14:paraId="609BA5BC" w14:textId="1C8B325A" w:rsidR="00212B1E" w:rsidRPr="001905C1" w:rsidRDefault="00212B1E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</w:rPr>
            </w:pPr>
            <w:r w:rsidRPr="001905C1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2D5AA75E" w14:textId="3F7758EF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57011118" w14:textId="0AC496AE" w:rsidR="00212B1E" w:rsidRPr="0014734F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18"/>
              </w:rPr>
            </w:pPr>
            <w:r w:rsidRPr="0014734F">
              <w:rPr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2F6899A4" w14:textId="23176DFE" w:rsidR="00212B1E" w:rsidRPr="001905C1" w:rsidRDefault="00212B1E" w:rsidP="008A66CD">
            <w:pPr>
              <w:pStyle w:val="TableParagraph"/>
              <w:spacing w:before="6"/>
              <w:jc w:val="center"/>
              <w:rPr>
                <w:i/>
                <w:iCs/>
                <w:sz w:val="18"/>
                <w:szCs w:val="18"/>
              </w:rPr>
            </w:pPr>
            <w:r w:rsidRPr="001905C1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FD5F93" w:rsidRPr="00177E1A" w14:paraId="1E6CAB40" w14:textId="5ADAED36" w:rsidTr="00FD5F93">
        <w:trPr>
          <w:trHeight w:val="667"/>
        </w:trPr>
        <w:tc>
          <w:tcPr>
            <w:tcW w:w="1537" w:type="dxa"/>
            <w:tcBorders>
              <w:top w:val="single" w:sz="4" w:space="0" w:color="000000"/>
            </w:tcBorders>
          </w:tcPr>
          <w:p w14:paraId="07BF9496" w14:textId="77777777" w:rsidR="00212B1E" w:rsidRPr="00FD5F93" w:rsidRDefault="00212B1E" w:rsidP="008A66CD">
            <w:pPr>
              <w:pStyle w:val="TableParagraph"/>
              <w:spacing w:before="115"/>
              <w:ind w:left="12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>eGFR</w:t>
            </w:r>
          </w:p>
          <w:p w14:paraId="5BB3EC1F" w14:textId="77777777" w:rsidR="00212B1E" w:rsidRPr="00FD5F93" w:rsidRDefault="00212B1E" w:rsidP="008A66CD">
            <w:pPr>
              <w:pStyle w:val="TableParagraph"/>
              <w:spacing w:before="1"/>
              <w:ind w:left="122"/>
              <w:rPr>
                <w:sz w:val="18"/>
                <w:szCs w:val="24"/>
              </w:rPr>
            </w:pPr>
            <w:r w:rsidRPr="00FD5F93">
              <w:rPr>
                <w:sz w:val="16"/>
              </w:rPr>
              <w:t>(mL/min/1,73 m2)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71814F71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6EB715E" w14:textId="387BCD91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01.2 </w:t>
            </w:r>
            <w:r w:rsidRPr="00177E1A">
              <w:rPr>
                <w:spacing w:val="5"/>
                <w:sz w:val="18"/>
                <w:szCs w:val="24"/>
              </w:rPr>
              <w:t>± 1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 w14:paraId="207652DB" w14:textId="13282A4C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6555D1E" w14:textId="176BC1B2" w:rsidR="00212B1E" w:rsidRPr="00177E1A" w:rsidRDefault="00212B1E" w:rsidP="008A66CD">
            <w:pPr>
              <w:pStyle w:val="TableParagraph"/>
              <w:ind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0</w:t>
            </w:r>
            <w:r w:rsidR="00CD3D28">
              <w:rPr>
                <w:sz w:val="18"/>
                <w:szCs w:val="24"/>
              </w:rPr>
              <w:t>1</w:t>
            </w:r>
            <w:r w:rsidRPr="00177E1A">
              <w:rPr>
                <w:sz w:val="18"/>
                <w:szCs w:val="24"/>
              </w:rPr>
              <w:t xml:space="preserve"> </w:t>
            </w:r>
            <w:r w:rsidRPr="00177E1A">
              <w:rPr>
                <w:spacing w:val="5"/>
                <w:sz w:val="18"/>
                <w:szCs w:val="24"/>
              </w:rPr>
              <w:t>± 15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 w14:paraId="25CDAF5D" w14:textId="77777777" w:rsidR="00212B1E" w:rsidRPr="00177E1A" w:rsidRDefault="00212B1E" w:rsidP="00CD3D28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48E8FC4A" w14:textId="11B82466" w:rsidR="00212B1E" w:rsidRPr="00177E1A" w:rsidRDefault="00212B1E" w:rsidP="00CD3D28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758A91FB" w14:textId="469E7B32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15EE2CD" w14:textId="44A9D33A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0.4 </w:t>
            </w:r>
            <w:r w:rsidRPr="00177E1A">
              <w:rPr>
                <w:spacing w:val="5"/>
                <w:sz w:val="18"/>
                <w:szCs w:val="24"/>
              </w:rPr>
              <w:t>± 10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43E245A1" w14:textId="049DB614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5A960389" w14:textId="22518AC0" w:rsidR="00212B1E" w:rsidRPr="00177E1A" w:rsidRDefault="00212B1E" w:rsidP="008A66CD">
            <w:pPr>
              <w:pStyle w:val="TableParagraph"/>
              <w:ind w:lef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6.6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16***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57993803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83E035D" w14:textId="69692AC1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81274A3" w14:textId="400B3005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7117134" w14:textId="2130FFC5" w:rsidR="00212B1E" w:rsidRPr="00177E1A" w:rsidRDefault="00212B1E" w:rsidP="008A66CD">
            <w:pPr>
              <w:pStyle w:val="TableParagraph"/>
              <w:ind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59.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9**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 w14:paraId="6EA8FD37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4F9342AE" w14:textId="12CEC38F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1.6 </w:t>
            </w:r>
            <w:r w:rsidRPr="00177E1A">
              <w:rPr>
                <w:spacing w:val="5"/>
                <w:sz w:val="18"/>
                <w:szCs w:val="24"/>
              </w:rPr>
              <w:t>± 16</w:t>
            </w:r>
            <w:r w:rsidRPr="00177E1A">
              <w:rPr>
                <w:sz w:val="18"/>
                <w:szCs w:val="24"/>
              </w:rPr>
              <w:t xml:space="preserve"> ***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6CBC6FF4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7051255" w14:textId="1F093BFC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43307F27" w14:textId="6F53A59B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68ADBE7" w14:textId="34993D70" w:rsidR="00212B1E" w:rsidRPr="00177E1A" w:rsidRDefault="00212B1E" w:rsidP="008A66CD">
            <w:pPr>
              <w:pStyle w:val="TableParagraph"/>
              <w:ind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8.2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11 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4C5C0AF0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2A8741E" w14:textId="5685E020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5.5 </w:t>
            </w:r>
            <w:r w:rsidRPr="00177E1A">
              <w:rPr>
                <w:spacing w:val="5"/>
                <w:sz w:val="18"/>
                <w:szCs w:val="24"/>
              </w:rPr>
              <w:t>± 14***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2F73737D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0CC88E2" w14:textId="5E262D1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0822F381" w14:textId="6E2A88BC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FE45363" w14:textId="520CA5C2" w:rsidR="00212B1E" w:rsidRPr="00177E1A" w:rsidRDefault="00212B1E" w:rsidP="008A66CD">
            <w:pPr>
              <w:pStyle w:val="TableParagraph"/>
              <w:ind w:right="63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70.1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13*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 w14:paraId="0E73859A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0012A82" w14:textId="44773D31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9 </w:t>
            </w:r>
            <w:r w:rsidRPr="00177E1A">
              <w:rPr>
                <w:spacing w:val="5"/>
                <w:sz w:val="18"/>
                <w:szCs w:val="24"/>
              </w:rPr>
              <w:t>± 15***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 w14:paraId="09F5DB47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F3BBBDD" w14:textId="2327297A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55FC74B" w14:textId="4E320020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66D6947" w14:textId="44737551" w:rsidR="00212B1E" w:rsidRPr="00177E1A" w:rsidRDefault="00212B1E" w:rsidP="008A66CD">
            <w:pPr>
              <w:pStyle w:val="TableParagraph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68.8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11***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6F2E2EF8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285FAEA6" w14:textId="2BECE4E6" w:rsidR="00212B1E" w:rsidRPr="00177E1A" w:rsidRDefault="00212B1E" w:rsidP="00764127">
            <w:pPr>
              <w:pStyle w:val="TableParagraph"/>
              <w:spacing w:before="6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      70.1</w:t>
            </w:r>
            <w:r w:rsidRPr="00177E1A">
              <w:rPr>
                <w:spacing w:val="5"/>
                <w:sz w:val="18"/>
                <w:szCs w:val="24"/>
              </w:rPr>
              <w:t>± 16***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 w14:paraId="29CC771C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1BCB1925" w14:textId="6EE57EB2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69</w:t>
            </w:r>
          </w:p>
        </w:tc>
      </w:tr>
      <w:tr w:rsidR="00FD5F93" w:rsidRPr="00177E1A" w14:paraId="63F569A3" w14:textId="599062D4" w:rsidTr="00FD5F93">
        <w:trPr>
          <w:trHeight w:val="619"/>
        </w:trPr>
        <w:tc>
          <w:tcPr>
            <w:tcW w:w="1537" w:type="dxa"/>
          </w:tcPr>
          <w:p w14:paraId="49F283A7" w14:textId="77777777" w:rsidR="00212B1E" w:rsidRPr="00FD5F93" w:rsidRDefault="00212B1E" w:rsidP="008A66CD">
            <w:pPr>
              <w:pStyle w:val="TableParagraph"/>
              <w:spacing w:before="117"/>
              <w:ind w:left="122" w:right="536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>Creatinine</w:t>
            </w:r>
            <w:r w:rsidRPr="00FD5F93">
              <w:rPr>
                <w:spacing w:val="-37"/>
                <w:sz w:val="18"/>
                <w:szCs w:val="24"/>
              </w:rPr>
              <w:t xml:space="preserve"> </w:t>
            </w:r>
            <w:r w:rsidRPr="00FD5F93">
              <w:rPr>
                <w:sz w:val="18"/>
                <w:szCs w:val="24"/>
              </w:rPr>
              <w:t>(mg/dL)</w:t>
            </w:r>
          </w:p>
        </w:tc>
        <w:tc>
          <w:tcPr>
            <w:tcW w:w="1079" w:type="dxa"/>
          </w:tcPr>
          <w:p w14:paraId="217695F7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BEAC1B8" w14:textId="2E1AC359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0.79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1</w:t>
            </w:r>
          </w:p>
        </w:tc>
        <w:tc>
          <w:tcPr>
            <w:tcW w:w="1080" w:type="dxa"/>
            <w:gridSpan w:val="2"/>
          </w:tcPr>
          <w:p w14:paraId="77B1697E" w14:textId="1168C8C4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C290014" w14:textId="78DFA34D" w:rsidR="00212B1E" w:rsidRPr="00177E1A" w:rsidRDefault="00212B1E" w:rsidP="008A66CD">
            <w:pPr>
              <w:pStyle w:val="TableParagraph"/>
              <w:ind w:left="152" w:righ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0.8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2</w:t>
            </w:r>
          </w:p>
        </w:tc>
        <w:tc>
          <w:tcPr>
            <w:tcW w:w="812" w:type="dxa"/>
          </w:tcPr>
          <w:p w14:paraId="4A67C741" w14:textId="77777777" w:rsidR="00212B1E" w:rsidRPr="00177E1A" w:rsidRDefault="00212B1E" w:rsidP="00CD3D28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4460A34B" w14:textId="4FEB0A4C" w:rsidR="00212B1E" w:rsidRPr="00177E1A" w:rsidRDefault="00212B1E" w:rsidP="00CD3D28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21</w:t>
            </w:r>
          </w:p>
        </w:tc>
        <w:tc>
          <w:tcPr>
            <w:tcW w:w="1170" w:type="dxa"/>
          </w:tcPr>
          <w:p w14:paraId="383F4379" w14:textId="2D237588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5D6E67B4" w14:textId="013AC352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25 </w:t>
            </w:r>
            <w:r w:rsidRPr="00177E1A">
              <w:rPr>
                <w:spacing w:val="5"/>
                <w:sz w:val="18"/>
                <w:szCs w:val="24"/>
              </w:rPr>
              <w:t>± 0.2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1350" w:type="dxa"/>
          </w:tcPr>
          <w:p w14:paraId="7BF50276" w14:textId="202F9B88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16C6B2C" w14:textId="0BDF9846" w:rsidR="00212B1E" w:rsidRPr="00177E1A" w:rsidRDefault="00212B1E" w:rsidP="008A66CD">
            <w:pPr>
              <w:pStyle w:val="TableParagraph"/>
              <w:ind w:lef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24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3***</w:t>
            </w:r>
          </w:p>
        </w:tc>
        <w:tc>
          <w:tcPr>
            <w:tcW w:w="720" w:type="dxa"/>
          </w:tcPr>
          <w:p w14:paraId="4AF4ED46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8E86AF6" w14:textId="1BD25D06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83</w:t>
            </w:r>
          </w:p>
        </w:tc>
        <w:tc>
          <w:tcPr>
            <w:tcW w:w="1080" w:type="dxa"/>
          </w:tcPr>
          <w:p w14:paraId="375825AA" w14:textId="4E13CE91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4BA9CAD1" w14:textId="73421717" w:rsidR="00212B1E" w:rsidRPr="00177E1A" w:rsidRDefault="00212B1E" w:rsidP="008A66CD">
            <w:pPr>
              <w:pStyle w:val="TableParagraph"/>
              <w:ind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27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2***</w:t>
            </w:r>
          </w:p>
        </w:tc>
        <w:tc>
          <w:tcPr>
            <w:tcW w:w="1350" w:type="dxa"/>
            <w:gridSpan w:val="2"/>
          </w:tcPr>
          <w:p w14:paraId="542E9563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2FF32CCF" w14:textId="02AE76E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45 </w:t>
            </w:r>
            <w:r w:rsidRPr="00177E1A">
              <w:rPr>
                <w:spacing w:val="5"/>
                <w:sz w:val="18"/>
                <w:szCs w:val="24"/>
              </w:rPr>
              <w:t>± 0.1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720" w:type="dxa"/>
          </w:tcPr>
          <w:p w14:paraId="004CB9EE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3585269" w14:textId="434F0D78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24</w:t>
            </w:r>
          </w:p>
        </w:tc>
        <w:tc>
          <w:tcPr>
            <w:tcW w:w="1260" w:type="dxa"/>
          </w:tcPr>
          <w:p w14:paraId="4BD693FC" w14:textId="189D3DCB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1F7FF25" w14:textId="30AEDC86" w:rsidR="00212B1E" w:rsidRPr="00177E1A" w:rsidRDefault="00212B1E" w:rsidP="008A66CD">
            <w:pPr>
              <w:pStyle w:val="TableParagraph"/>
              <w:ind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1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2**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2DDF9043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 </w:t>
            </w:r>
          </w:p>
          <w:p w14:paraId="6330D30C" w14:textId="7A143755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23 </w:t>
            </w:r>
            <w:r w:rsidRPr="00177E1A">
              <w:rPr>
                <w:spacing w:val="5"/>
                <w:sz w:val="18"/>
                <w:szCs w:val="24"/>
              </w:rPr>
              <w:t>± 0.2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810" w:type="dxa"/>
          </w:tcPr>
          <w:p w14:paraId="7438F3C8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</w:p>
          <w:p w14:paraId="76F58865" w14:textId="09672325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4</w:t>
            </w:r>
          </w:p>
        </w:tc>
        <w:tc>
          <w:tcPr>
            <w:tcW w:w="1260" w:type="dxa"/>
          </w:tcPr>
          <w:p w14:paraId="2203E4B1" w14:textId="71AC383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A692144" w14:textId="71C1AA3F" w:rsidR="00212B1E" w:rsidRPr="00177E1A" w:rsidRDefault="00212B1E" w:rsidP="008A66CD">
            <w:pPr>
              <w:pStyle w:val="TableParagraph"/>
              <w:ind w:right="63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1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2***</w:t>
            </w:r>
          </w:p>
        </w:tc>
        <w:tc>
          <w:tcPr>
            <w:tcW w:w="1170" w:type="dxa"/>
            <w:gridSpan w:val="2"/>
          </w:tcPr>
          <w:p w14:paraId="65C4EB2C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96BAA0D" w14:textId="749BB9A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18 </w:t>
            </w:r>
            <w:r w:rsidRPr="00177E1A">
              <w:rPr>
                <w:spacing w:val="5"/>
                <w:sz w:val="18"/>
                <w:szCs w:val="24"/>
              </w:rPr>
              <w:t>± 0.2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628" w:type="dxa"/>
          </w:tcPr>
          <w:p w14:paraId="4766461B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47D8FFB1" w14:textId="4A027CDE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1</w:t>
            </w:r>
          </w:p>
        </w:tc>
        <w:tc>
          <w:tcPr>
            <w:tcW w:w="1350" w:type="dxa"/>
          </w:tcPr>
          <w:p w14:paraId="7E2DD257" w14:textId="61A3113B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 </w:t>
            </w:r>
          </w:p>
          <w:p w14:paraId="3EEB4CFD" w14:textId="5127B7CB" w:rsidR="00212B1E" w:rsidRPr="00177E1A" w:rsidRDefault="00212B1E" w:rsidP="008A66CD">
            <w:pPr>
              <w:pStyle w:val="TableParagraph"/>
              <w:ind w:left="66" w:right="107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1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2***</w:t>
            </w:r>
          </w:p>
        </w:tc>
        <w:tc>
          <w:tcPr>
            <w:tcW w:w="1262" w:type="dxa"/>
          </w:tcPr>
          <w:p w14:paraId="7C93676F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9D8EE89" w14:textId="152E43AA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.15 </w:t>
            </w:r>
            <w:r w:rsidRPr="00177E1A">
              <w:rPr>
                <w:spacing w:val="5"/>
                <w:sz w:val="18"/>
                <w:szCs w:val="24"/>
              </w:rPr>
              <w:t>± 0.2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654" w:type="dxa"/>
          </w:tcPr>
          <w:p w14:paraId="46754A5F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132C364F" w14:textId="5A1CF178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48</w:t>
            </w:r>
          </w:p>
        </w:tc>
      </w:tr>
      <w:tr w:rsidR="00FD5F93" w:rsidRPr="00177E1A" w14:paraId="6DCC797D" w14:textId="222C3FA1" w:rsidTr="00FD5F93">
        <w:trPr>
          <w:trHeight w:val="444"/>
        </w:trPr>
        <w:tc>
          <w:tcPr>
            <w:tcW w:w="1537" w:type="dxa"/>
          </w:tcPr>
          <w:p w14:paraId="58E2895A" w14:textId="77777777" w:rsidR="00212B1E" w:rsidRPr="00FD5F93" w:rsidRDefault="00212B1E" w:rsidP="008A66CD">
            <w:pPr>
              <w:pStyle w:val="TableParagraph"/>
              <w:spacing w:before="125"/>
              <w:ind w:left="12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>Calcium</w:t>
            </w:r>
            <w:r w:rsidRPr="00FD5F93">
              <w:rPr>
                <w:spacing w:val="-5"/>
                <w:sz w:val="18"/>
                <w:szCs w:val="24"/>
              </w:rPr>
              <w:t xml:space="preserve"> </w:t>
            </w:r>
            <w:r w:rsidRPr="00FD5F93">
              <w:rPr>
                <w:sz w:val="18"/>
                <w:szCs w:val="24"/>
              </w:rPr>
              <w:t>(mg/dL)</w:t>
            </w:r>
          </w:p>
        </w:tc>
        <w:tc>
          <w:tcPr>
            <w:tcW w:w="1079" w:type="dxa"/>
          </w:tcPr>
          <w:p w14:paraId="18A07737" w14:textId="5F91F835" w:rsidR="00212B1E" w:rsidRPr="00177E1A" w:rsidRDefault="00212B1E" w:rsidP="008A66CD">
            <w:pPr>
              <w:pStyle w:val="TableParagraph"/>
              <w:spacing w:before="132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17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7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080" w:type="dxa"/>
            <w:gridSpan w:val="2"/>
          </w:tcPr>
          <w:p w14:paraId="05BC1432" w14:textId="115F3CB4" w:rsidR="00212B1E" w:rsidRPr="00177E1A" w:rsidRDefault="00212B1E" w:rsidP="008A66CD">
            <w:pPr>
              <w:pStyle w:val="TableParagraph"/>
              <w:spacing w:before="132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55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</w:p>
        </w:tc>
        <w:tc>
          <w:tcPr>
            <w:tcW w:w="812" w:type="dxa"/>
          </w:tcPr>
          <w:p w14:paraId="2D2C1FC0" w14:textId="206BC367" w:rsidR="00212B1E" w:rsidRPr="00177E1A" w:rsidRDefault="00212B1E" w:rsidP="00CD3D28">
            <w:pPr>
              <w:pStyle w:val="TableParagraph"/>
              <w:spacing w:before="132"/>
              <w:ind w:left="14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1</w:t>
            </w:r>
          </w:p>
        </w:tc>
        <w:tc>
          <w:tcPr>
            <w:tcW w:w="1170" w:type="dxa"/>
          </w:tcPr>
          <w:p w14:paraId="18E3EBBF" w14:textId="4A6559A0" w:rsidR="00212B1E" w:rsidRPr="00177E1A" w:rsidRDefault="00212B1E" w:rsidP="008A66CD">
            <w:pPr>
              <w:pStyle w:val="TableParagraph"/>
              <w:spacing w:before="132"/>
              <w:ind w:left="14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7.9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6***</w:t>
            </w:r>
          </w:p>
        </w:tc>
        <w:tc>
          <w:tcPr>
            <w:tcW w:w="1350" w:type="dxa"/>
          </w:tcPr>
          <w:p w14:paraId="1B5F751E" w14:textId="6F8D402D" w:rsidR="00212B1E" w:rsidRPr="00177E1A" w:rsidRDefault="00212B1E" w:rsidP="008A66CD">
            <w:pPr>
              <w:pStyle w:val="TableParagraph"/>
              <w:spacing w:before="132"/>
              <w:ind w:left="14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7.9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5***</w:t>
            </w:r>
          </w:p>
        </w:tc>
        <w:tc>
          <w:tcPr>
            <w:tcW w:w="720" w:type="dxa"/>
          </w:tcPr>
          <w:p w14:paraId="6D161DDB" w14:textId="13A44D34" w:rsidR="00212B1E" w:rsidRPr="00177E1A" w:rsidRDefault="00212B1E" w:rsidP="008A66CD">
            <w:pPr>
              <w:pStyle w:val="TableParagraph"/>
              <w:spacing w:before="132"/>
              <w:ind w:left="72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92</w:t>
            </w:r>
          </w:p>
        </w:tc>
        <w:tc>
          <w:tcPr>
            <w:tcW w:w="1080" w:type="dxa"/>
          </w:tcPr>
          <w:p w14:paraId="381CC728" w14:textId="375C5ADA" w:rsidR="00212B1E" w:rsidRPr="00177E1A" w:rsidRDefault="00212B1E" w:rsidP="008A66CD">
            <w:pPr>
              <w:pStyle w:val="TableParagraph"/>
              <w:spacing w:before="132"/>
              <w:ind w:left="72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8.2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***</w:t>
            </w:r>
          </w:p>
        </w:tc>
        <w:tc>
          <w:tcPr>
            <w:tcW w:w="1350" w:type="dxa"/>
            <w:gridSpan w:val="2"/>
          </w:tcPr>
          <w:p w14:paraId="7D962AE8" w14:textId="4B2CE964" w:rsidR="00212B1E" w:rsidRPr="00177E1A" w:rsidRDefault="00212B1E" w:rsidP="008A66CD">
            <w:pPr>
              <w:pStyle w:val="TableParagraph"/>
              <w:spacing w:before="132"/>
              <w:ind w:left="59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8.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5***</w:t>
            </w:r>
          </w:p>
        </w:tc>
        <w:tc>
          <w:tcPr>
            <w:tcW w:w="720" w:type="dxa"/>
          </w:tcPr>
          <w:p w14:paraId="186697C3" w14:textId="611ABA0A" w:rsidR="00212B1E" w:rsidRPr="00177E1A" w:rsidRDefault="00212B1E" w:rsidP="008A66CD">
            <w:pPr>
              <w:pStyle w:val="TableParagraph"/>
              <w:spacing w:before="132"/>
              <w:ind w:left="59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72</w:t>
            </w:r>
          </w:p>
        </w:tc>
        <w:tc>
          <w:tcPr>
            <w:tcW w:w="1260" w:type="dxa"/>
          </w:tcPr>
          <w:p w14:paraId="43111968" w14:textId="3335C40C" w:rsidR="00212B1E" w:rsidRPr="00177E1A" w:rsidRDefault="00212B1E" w:rsidP="008A66CD">
            <w:pPr>
              <w:pStyle w:val="TableParagraph"/>
              <w:spacing w:before="132"/>
              <w:ind w:left="59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77919EE7" w14:textId="6CE05850" w:rsidR="00212B1E" w:rsidRPr="00177E1A" w:rsidRDefault="00212B1E" w:rsidP="008A66CD">
            <w:pPr>
              <w:pStyle w:val="TableParagraph"/>
              <w:spacing w:before="132"/>
              <w:ind w:left="50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8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8</w:t>
            </w:r>
          </w:p>
        </w:tc>
        <w:tc>
          <w:tcPr>
            <w:tcW w:w="810" w:type="dxa"/>
          </w:tcPr>
          <w:p w14:paraId="41FFEED7" w14:textId="55707D68" w:rsidR="00212B1E" w:rsidRPr="00177E1A" w:rsidRDefault="00212B1E" w:rsidP="008A66CD">
            <w:pPr>
              <w:pStyle w:val="TableParagraph"/>
              <w:spacing w:before="132"/>
              <w:ind w:left="50" w:right="61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3</w:t>
            </w:r>
          </w:p>
        </w:tc>
        <w:tc>
          <w:tcPr>
            <w:tcW w:w="1260" w:type="dxa"/>
          </w:tcPr>
          <w:p w14:paraId="02087663" w14:textId="447E729E" w:rsidR="00212B1E" w:rsidRPr="00177E1A" w:rsidRDefault="00212B1E" w:rsidP="008A66CD">
            <w:pPr>
              <w:pStyle w:val="TableParagraph"/>
              <w:spacing w:before="132"/>
              <w:ind w:left="50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</w:p>
        </w:tc>
        <w:tc>
          <w:tcPr>
            <w:tcW w:w="1170" w:type="dxa"/>
            <w:gridSpan w:val="2"/>
          </w:tcPr>
          <w:p w14:paraId="3BE5E430" w14:textId="28334DEB" w:rsidR="00212B1E" w:rsidRPr="00177E1A" w:rsidRDefault="00212B1E" w:rsidP="008A66CD">
            <w:pPr>
              <w:pStyle w:val="TableParagraph"/>
              <w:spacing w:before="132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5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</w:p>
        </w:tc>
        <w:tc>
          <w:tcPr>
            <w:tcW w:w="628" w:type="dxa"/>
          </w:tcPr>
          <w:p w14:paraId="2E1B3B12" w14:textId="4FC4E907" w:rsidR="00212B1E" w:rsidRPr="00177E1A" w:rsidRDefault="00212B1E" w:rsidP="008A66CD">
            <w:pPr>
              <w:pStyle w:val="TableParagraph"/>
              <w:spacing w:before="132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1</w:t>
            </w:r>
          </w:p>
        </w:tc>
        <w:tc>
          <w:tcPr>
            <w:tcW w:w="1350" w:type="dxa"/>
          </w:tcPr>
          <w:p w14:paraId="19B27202" w14:textId="6AD5FB6B" w:rsidR="00212B1E" w:rsidRPr="00177E1A" w:rsidRDefault="00212B1E" w:rsidP="008A66CD">
            <w:pPr>
              <w:pStyle w:val="TableParagraph"/>
              <w:spacing w:before="132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9.4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</w:p>
        </w:tc>
        <w:tc>
          <w:tcPr>
            <w:tcW w:w="1262" w:type="dxa"/>
          </w:tcPr>
          <w:p w14:paraId="10B041F7" w14:textId="6C541676" w:rsidR="00212B1E" w:rsidRPr="00177E1A" w:rsidRDefault="00212B1E" w:rsidP="008A66CD">
            <w:pPr>
              <w:pStyle w:val="TableParagraph"/>
              <w:spacing w:before="132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9.2 ± 0.3**</w:t>
            </w:r>
          </w:p>
        </w:tc>
        <w:tc>
          <w:tcPr>
            <w:tcW w:w="654" w:type="dxa"/>
          </w:tcPr>
          <w:p w14:paraId="1691CF8B" w14:textId="606E5B72" w:rsidR="00212B1E" w:rsidRPr="00177E1A" w:rsidRDefault="00212B1E" w:rsidP="008A66CD">
            <w:pPr>
              <w:pStyle w:val="TableParagraph"/>
              <w:spacing w:before="132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2</w:t>
            </w:r>
          </w:p>
        </w:tc>
      </w:tr>
      <w:tr w:rsidR="00FD5F93" w:rsidRPr="00177E1A" w14:paraId="72BE8136" w14:textId="72D3C8FB" w:rsidTr="00FD5F93">
        <w:trPr>
          <w:trHeight w:val="428"/>
        </w:trPr>
        <w:tc>
          <w:tcPr>
            <w:tcW w:w="1537" w:type="dxa"/>
          </w:tcPr>
          <w:p w14:paraId="585D9B2F" w14:textId="77777777" w:rsidR="00212B1E" w:rsidRPr="00FD5F93" w:rsidRDefault="00212B1E" w:rsidP="008A66CD">
            <w:pPr>
              <w:pStyle w:val="TableParagraph"/>
              <w:spacing w:before="124"/>
              <w:ind w:left="12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>Phosphate (mg/dL)</w:t>
            </w:r>
          </w:p>
        </w:tc>
        <w:tc>
          <w:tcPr>
            <w:tcW w:w="1079" w:type="dxa"/>
          </w:tcPr>
          <w:p w14:paraId="27E4AD50" w14:textId="2DF49FB7" w:rsidR="00212B1E" w:rsidRPr="00177E1A" w:rsidRDefault="00212B1E" w:rsidP="008A66CD">
            <w:pPr>
              <w:pStyle w:val="TableParagraph"/>
              <w:spacing w:before="131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6 </w:t>
            </w:r>
            <w:r w:rsidRPr="00177E1A">
              <w:rPr>
                <w:spacing w:val="5"/>
                <w:sz w:val="18"/>
                <w:szCs w:val="24"/>
              </w:rPr>
              <w:t>± 0.5</w:t>
            </w:r>
          </w:p>
        </w:tc>
        <w:tc>
          <w:tcPr>
            <w:tcW w:w="1080" w:type="dxa"/>
            <w:gridSpan w:val="2"/>
          </w:tcPr>
          <w:p w14:paraId="1A172DC6" w14:textId="0507E79A" w:rsidR="00212B1E" w:rsidRPr="00177E1A" w:rsidRDefault="00212B1E" w:rsidP="008A66CD">
            <w:pPr>
              <w:pStyle w:val="TableParagraph"/>
              <w:spacing w:before="131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8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5</w:t>
            </w:r>
          </w:p>
        </w:tc>
        <w:tc>
          <w:tcPr>
            <w:tcW w:w="812" w:type="dxa"/>
          </w:tcPr>
          <w:p w14:paraId="4F333141" w14:textId="33C45508" w:rsidR="00212B1E" w:rsidRPr="00177E1A" w:rsidRDefault="00212B1E" w:rsidP="00CD3D28">
            <w:pPr>
              <w:pStyle w:val="TableParagraph"/>
              <w:spacing w:before="131"/>
              <w:ind w:left="14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06</w:t>
            </w:r>
          </w:p>
        </w:tc>
        <w:tc>
          <w:tcPr>
            <w:tcW w:w="1170" w:type="dxa"/>
          </w:tcPr>
          <w:p w14:paraId="40EEB006" w14:textId="10CACD50" w:rsidR="00212B1E" w:rsidRPr="00177E1A" w:rsidRDefault="00212B1E" w:rsidP="008A66CD">
            <w:pPr>
              <w:pStyle w:val="TableParagraph"/>
              <w:spacing w:before="131"/>
              <w:ind w:left="14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2 </w:t>
            </w:r>
            <w:r w:rsidRPr="00177E1A">
              <w:rPr>
                <w:spacing w:val="5"/>
                <w:sz w:val="18"/>
                <w:szCs w:val="24"/>
              </w:rPr>
              <w:t>± 0.5**</w:t>
            </w:r>
          </w:p>
        </w:tc>
        <w:tc>
          <w:tcPr>
            <w:tcW w:w="1350" w:type="dxa"/>
          </w:tcPr>
          <w:p w14:paraId="0643B44A" w14:textId="4EE3C324" w:rsidR="00212B1E" w:rsidRPr="00177E1A" w:rsidRDefault="00212B1E" w:rsidP="008A66CD">
            <w:pPr>
              <w:pStyle w:val="TableParagraph"/>
              <w:spacing w:before="131"/>
              <w:ind w:left="14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5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7*</w:t>
            </w:r>
          </w:p>
        </w:tc>
        <w:tc>
          <w:tcPr>
            <w:tcW w:w="720" w:type="dxa"/>
          </w:tcPr>
          <w:p w14:paraId="63336CD3" w14:textId="51845368" w:rsidR="00212B1E" w:rsidRPr="00177E1A" w:rsidRDefault="00212B1E" w:rsidP="008A66CD">
            <w:pPr>
              <w:pStyle w:val="TableParagraph"/>
              <w:spacing w:before="131"/>
              <w:ind w:left="72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2</w:t>
            </w:r>
          </w:p>
        </w:tc>
        <w:tc>
          <w:tcPr>
            <w:tcW w:w="1080" w:type="dxa"/>
          </w:tcPr>
          <w:p w14:paraId="6E682690" w14:textId="04845166" w:rsidR="00212B1E" w:rsidRPr="00177E1A" w:rsidRDefault="00212B1E" w:rsidP="008A66CD">
            <w:pPr>
              <w:pStyle w:val="TableParagraph"/>
              <w:spacing w:before="131"/>
              <w:ind w:left="72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2.7 </w:t>
            </w:r>
            <w:r w:rsidRPr="00177E1A">
              <w:rPr>
                <w:spacing w:val="5"/>
                <w:sz w:val="18"/>
                <w:szCs w:val="24"/>
              </w:rPr>
              <w:t>± 1</w:t>
            </w:r>
            <w:r w:rsidRPr="00177E1A">
              <w:rPr>
                <w:sz w:val="18"/>
                <w:szCs w:val="24"/>
              </w:rPr>
              <w:t>***</w:t>
            </w:r>
          </w:p>
        </w:tc>
        <w:tc>
          <w:tcPr>
            <w:tcW w:w="1350" w:type="dxa"/>
            <w:gridSpan w:val="2"/>
          </w:tcPr>
          <w:p w14:paraId="5F4FA23E" w14:textId="18D2BA72" w:rsidR="00212B1E" w:rsidRPr="00177E1A" w:rsidRDefault="00212B1E" w:rsidP="008A66CD">
            <w:pPr>
              <w:pStyle w:val="TableParagraph"/>
              <w:spacing w:before="131"/>
              <w:ind w:left="60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2.5 </w:t>
            </w:r>
            <w:r w:rsidRPr="00177E1A">
              <w:rPr>
                <w:spacing w:val="5"/>
                <w:sz w:val="18"/>
                <w:szCs w:val="24"/>
              </w:rPr>
              <w:t>± 0.5***</w:t>
            </w:r>
          </w:p>
        </w:tc>
        <w:tc>
          <w:tcPr>
            <w:tcW w:w="720" w:type="dxa"/>
          </w:tcPr>
          <w:p w14:paraId="41889E6B" w14:textId="1ABC5225" w:rsidR="00212B1E" w:rsidRPr="00177E1A" w:rsidRDefault="00212B1E" w:rsidP="008A66CD">
            <w:pPr>
              <w:pStyle w:val="TableParagraph"/>
              <w:spacing w:before="131"/>
              <w:ind w:left="60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25</w:t>
            </w:r>
          </w:p>
        </w:tc>
        <w:tc>
          <w:tcPr>
            <w:tcW w:w="1260" w:type="dxa"/>
          </w:tcPr>
          <w:p w14:paraId="2C9C5E8C" w14:textId="33DCA86A" w:rsidR="00212B1E" w:rsidRPr="00177E1A" w:rsidRDefault="00212B1E" w:rsidP="008A66CD">
            <w:pPr>
              <w:pStyle w:val="TableParagraph"/>
              <w:spacing w:before="131"/>
              <w:ind w:left="60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6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4EA80F38" w14:textId="3480ED84" w:rsidR="00212B1E" w:rsidRPr="00177E1A" w:rsidRDefault="00212B1E" w:rsidP="008A66CD">
            <w:pPr>
              <w:pStyle w:val="TableParagraph"/>
              <w:spacing w:before="131"/>
              <w:ind w:left="50"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8 </w:t>
            </w:r>
            <w:r w:rsidRPr="00177E1A">
              <w:rPr>
                <w:spacing w:val="5"/>
                <w:sz w:val="18"/>
                <w:szCs w:val="24"/>
              </w:rPr>
              <w:t>± 0.5</w:t>
            </w:r>
          </w:p>
        </w:tc>
        <w:tc>
          <w:tcPr>
            <w:tcW w:w="810" w:type="dxa"/>
          </w:tcPr>
          <w:p w14:paraId="0198C245" w14:textId="3D054526" w:rsidR="00212B1E" w:rsidRPr="00177E1A" w:rsidRDefault="00212B1E" w:rsidP="008A66CD">
            <w:pPr>
              <w:pStyle w:val="TableParagraph"/>
              <w:spacing w:before="131"/>
              <w:ind w:left="50" w:right="6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1</w:t>
            </w:r>
          </w:p>
        </w:tc>
        <w:tc>
          <w:tcPr>
            <w:tcW w:w="1260" w:type="dxa"/>
          </w:tcPr>
          <w:p w14:paraId="05E3DAA2" w14:textId="3F4EC431" w:rsidR="00212B1E" w:rsidRPr="00177E1A" w:rsidRDefault="00212B1E" w:rsidP="008A66CD">
            <w:pPr>
              <w:pStyle w:val="TableParagraph"/>
              <w:spacing w:before="131"/>
              <w:ind w:left="50"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3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6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gridSpan w:val="2"/>
          </w:tcPr>
          <w:p w14:paraId="491D29B9" w14:textId="7BFA91CF" w:rsidR="00212B1E" w:rsidRPr="00177E1A" w:rsidRDefault="00212B1E" w:rsidP="008A66CD">
            <w:pPr>
              <w:pStyle w:val="TableParagraph"/>
              <w:spacing w:before="131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7 </w:t>
            </w:r>
            <w:r w:rsidRPr="00177E1A">
              <w:rPr>
                <w:spacing w:val="5"/>
                <w:sz w:val="18"/>
                <w:szCs w:val="24"/>
              </w:rPr>
              <w:t>± 0.7</w:t>
            </w:r>
          </w:p>
        </w:tc>
        <w:tc>
          <w:tcPr>
            <w:tcW w:w="628" w:type="dxa"/>
          </w:tcPr>
          <w:p w14:paraId="11CA064B" w14:textId="5EA17476" w:rsidR="00212B1E" w:rsidRPr="00177E1A" w:rsidRDefault="00212B1E" w:rsidP="008A66CD">
            <w:pPr>
              <w:pStyle w:val="TableParagraph"/>
              <w:spacing w:before="131"/>
              <w:ind w:left="66" w:right="10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1</w:t>
            </w:r>
          </w:p>
        </w:tc>
        <w:tc>
          <w:tcPr>
            <w:tcW w:w="1350" w:type="dxa"/>
          </w:tcPr>
          <w:p w14:paraId="11472E0E" w14:textId="65B5FD79" w:rsidR="00212B1E" w:rsidRPr="00177E1A" w:rsidRDefault="00212B1E" w:rsidP="008A66CD">
            <w:pPr>
              <w:pStyle w:val="TableParagraph"/>
              <w:spacing w:before="131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2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0.4**</w:t>
            </w:r>
          </w:p>
        </w:tc>
        <w:tc>
          <w:tcPr>
            <w:tcW w:w="1262" w:type="dxa"/>
          </w:tcPr>
          <w:p w14:paraId="19C1E37E" w14:textId="387682FE" w:rsidR="00212B1E" w:rsidRPr="00177E1A" w:rsidRDefault="00212B1E" w:rsidP="008A66CD">
            <w:pPr>
              <w:pStyle w:val="TableParagraph"/>
              <w:spacing w:before="131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.4 </w:t>
            </w:r>
            <w:r w:rsidRPr="00177E1A">
              <w:rPr>
                <w:spacing w:val="5"/>
                <w:sz w:val="18"/>
                <w:szCs w:val="24"/>
              </w:rPr>
              <w:t>± 0.6**</w:t>
            </w:r>
          </w:p>
        </w:tc>
        <w:tc>
          <w:tcPr>
            <w:tcW w:w="654" w:type="dxa"/>
          </w:tcPr>
          <w:p w14:paraId="41D23BF2" w14:textId="5CEC961F" w:rsidR="00212B1E" w:rsidRPr="00177E1A" w:rsidRDefault="00212B1E" w:rsidP="008A66CD">
            <w:pPr>
              <w:pStyle w:val="TableParagraph"/>
              <w:spacing w:before="131"/>
              <w:ind w:left="66" w:right="10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3</w:t>
            </w:r>
          </w:p>
        </w:tc>
      </w:tr>
      <w:tr w:rsidR="00FD5F93" w:rsidRPr="00177E1A" w14:paraId="72E448C0" w14:textId="39528902" w:rsidTr="00FD5F93">
        <w:trPr>
          <w:trHeight w:val="621"/>
        </w:trPr>
        <w:tc>
          <w:tcPr>
            <w:tcW w:w="1537" w:type="dxa"/>
          </w:tcPr>
          <w:p w14:paraId="116FE251" w14:textId="77777777" w:rsidR="00212B1E" w:rsidRPr="00FD5F93" w:rsidRDefault="00212B1E" w:rsidP="008A66CD">
            <w:pPr>
              <w:pStyle w:val="TableParagraph"/>
              <w:spacing w:before="115"/>
              <w:ind w:left="122" w:right="33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 xml:space="preserve">Parathormone </w:t>
            </w:r>
            <w:r w:rsidRPr="00FD5F93">
              <w:rPr>
                <w:spacing w:val="-37"/>
                <w:sz w:val="18"/>
                <w:szCs w:val="24"/>
              </w:rPr>
              <w:t xml:space="preserve"> </w:t>
            </w:r>
            <w:r w:rsidRPr="00FD5F93">
              <w:rPr>
                <w:sz w:val="18"/>
                <w:szCs w:val="24"/>
              </w:rPr>
              <w:t>(pg/mL)</w:t>
            </w:r>
          </w:p>
        </w:tc>
        <w:tc>
          <w:tcPr>
            <w:tcW w:w="1079" w:type="dxa"/>
          </w:tcPr>
          <w:p w14:paraId="17F8AE2C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56BD81F5" w14:textId="7DEBEE41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47.4 </w:t>
            </w:r>
            <w:r w:rsidRPr="00177E1A">
              <w:rPr>
                <w:spacing w:val="5"/>
                <w:sz w:val="18"/>
                <w:szCs w:val="24"/>
              </w:rPr>
              <w:t>± 15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080" w:type="dxa"/>
            <w:gridSpan w:val="2"/>
          </w:tcPr>
          <w:p w14:paraId="0C49EDE8" w14:textId="0AD98B31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B38A4C4" w14:textId="5A23AE32" w:rsidR="00212B1E" w:rsidRPr="00177E1A" w:rsidRDefault="00212B1E" w:rsidP="008A66CD">
            <w:pPr>
              <w:pStyle w:val="TableParagraph"/>
              <w:spacing w:before="1"/>
              <w:ind w:left="152" w:righ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40.1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12</w:t>
            </w:r>
          </w:p>
        </w:tc>
        <w:tc>
          <w:tcPr>
            <w:tcW w:w="812" w:type="dxa"/>
          </w:tcPr>
          <w:p w14:paraId="149496CF" w14:textId="77777777" w:rsidR="00212B1E" w:rsidRPr="00177E1A" w:rsidRDefault="00212B1E" w:rsidP="00CD3D28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</w:p>
          <w:p w14:paraId="58F5A6F6" w14:textId="61E7CFBE" w:rsidR="00212B1E" w:rsidRPr="00177E1A" w:rsidRDefault="00212B1E" w:rsidP="00CD3D28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4</w:t>
            </w:r>
          </w:p>
        </w:tc>
        <w:tc>
          <w:tcPr>
            <w:tcW w:w="1170" w:type="dxa"/>
          </w:tcPr>
          <w:p w14:paraId="4E086C68" w14:textId="79F5777B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E5470EE" w14:textId="4D68F92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52 </w:t>
            </w:r>
            <w:r w:rsidRPr="00177E1A">
              <w:rPr>
                <w:spacing w:val="5"/>
                <w:sz w:val="18"/>
                <w:szCs w:val="24"/>
              </w:rPr>
              <w:t>± 20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1715B19F" w14:textId="1FE3B99D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64BE001" w14:textId="0E35FF1B" w:rsidR="00212B1E" w:rsidRPr="00177E1A" w:rsidRDefault="00212B1E" w:rsidP="008A66CD">
            <w:pPr>
              <w:pStyle w:val="TableParagraph"/>
              <w:spacing w:before="1"/>
              <w:ind w:lef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79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34***</w:t>
            </w:r>
          </w:p>
        </w:tc>
        <w:tc>
          <w:tcPr>
            <w:tcW w:w="720" w:type="dxa"/>
          </w:tcPr>
          <w:p w14:paraId="12281ED1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</w:p>
          <w:p w14:paraId="06AE03D9" w14:textId="0D4BD39C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080" w:type="dxa"/>
          </w:tcPr>
          <w:p w14:paraId="17DD4588" w14:textId="46E2D263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1EC12A9B" w14:textId="410F3368" w:rsidR="00212B1E" w:rsidRPr="00177E1A" w:rsidRDefault="00212B1E" w:rsidP="008A66CD">
            <w:pPr>
              <w:pStyle w:val="TableParagraph"/>
              <w:spacing w:before="1"/>
              <w:ind w:left="74"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49 </w:t>
            </w:r>
            <w:r w:rsidRPr="00177E1A">
              <w:rPr>
                <w:spacing w:val="5"/>
                <w:sz w:val="18"/>
                <w:szCs w:val="24"/>
              </w:rPr>
              <w:t>± 21</w:t>
            </w:r>
          </w:p>
        </w:tc>
        <w:tc>
          <w:tcPr>
            <w:tcW w:w="1350" w:type="dxa"/>
            <w:gridSpan w:val="2"/>
          </w:tcPr>
          <w:p w14:paraId="33579A62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3B9510D3" w14:textId="23921EAE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53.6 </w:t>
            </w:r>
            <w:r w:rsidRPr="00177E1A">
              <w:rPr>
                <w:spacing w:val="5"/>
                <w:sz w:val="18"/>
                <w:szCs w:val="24"/>
              </w:rPr>
              <w:t>± 24**</w:t>
            </w:r>
          </w:p>
        </w:tc>
        <w:tc>
          <w:tcPr>
            <w:tcW w:w="720" w:type="dxa"/>
          </w:tcPr>
          <w:p w14:paraId="28AC670B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EC37AD1" w14:textId="63B970EE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47</w:t>
            </w:r>
          </w:p>
        </w:tc>
        <w:tc>
          <w:tcPr>
            <w:tcW w:w="1260" w:type="dxa"/>
          </w:tcPr>
          <w:p w14:paraId="738C38A0" w14:textId="3132390D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6565346E" w14:textId="489C6BB4" w:rsidR="00212B1E" w:rsidRPr="00177E1A" w:rsidRDefault="00212B1E" w:rsidP="008A66CD">
            <w:pPr>
              <w:pStyle w:val="TableParagraph"/>
              <w:spacing w:before="1"/>
              <w:ind w:left="62"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43 </w:t>
            </w:r>
            <w:r w:rsidRPr="00177E1A">
              <w:rPr>
                <w:spacing w:val="5"/>
                <w:sz w:val="18"/>
                <w:szCs w:val="24"/>
              </w:rPr>
              <w:t>± 15</w:t>
            </w:r>
          </w:p>
        </w:tc>
        <w:tc>
          <w:tcPr>
            <w:tcW w:w="1260" w:type="dxa"/>
          </w:tcPr>
          <w:p w14:paraId="50AD125C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20733953" w14:textId="6916EDE0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35 </w:t>
            </w:r>
            <w:r w:rsidRPr="00177E1A">
              <w:rPr>
                <w:spacing w:val="5"/>
                <w:sz w:val="18"/>
                <w:szCs w:val="24"/>
              </w:rPr>
              <w:t>± 13</w:t>
            </w:r>
          </w:p>
        </w:tc>
        <w:tc>
          <w:tcPr>
            <w:tcW w:w="810" w:type="dxa"/>
          </w:tcPr>
          <w:p w14:paraId="2F1A33AD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</w:p>
          <w:p w14:paraId="265CE0B2" w14:textId="0BECB09D" w:rsidR="001905C1" w:rsidRPr="00177E1A" w:rsidRDefault="001905C1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1</w:t>
            </w:r>
          </w:p>
        </w:tc>
        <w:tc>
          <w:tcPr>
            <w:tcW w:w="1260" w:type="dxa"/>
          </w:tcPr>
          <w:p w14:paraId="769945C9" w14:textId="5C61934D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71172A73" w14:textId="4BC95887" w:rsidR="00212B1E" w:rsidRPr="00177E1A" w:rsidRDefault="00212B1E" w:rsidP="008A66CD">
            <w:pPr>
              <w:pStyle w:val="TableParagraph"/>
              <w:spacing w:before="1"/>
              <w:ind w:left="50" w:right="63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55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24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  <w:gridSpan w:val="2"/>
          </w:tcPr>
          <w:p w14:paraId="26F1886C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034CC71B" w14:textId="11EE80CF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43 </w:t>
            </w:r>
            <w:r w:rsidRPr="00177E1A">
              <w:rPr>
                <w:spacing w:val="5"/>
                <w:sz w:val="18"/>
                <w:szCs w:val="24"/>
              </w:rPr>
              <w:t>± 15</w:t>
            </w:r>
          </w:p>
        </w:tc>
        <w:tc>
          <w:tcPr>
            <w:tcW w:w="628" w:type="dxa"/>
          </w:tcPr>
          <w:p w14:paraId="41DF9E72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</w:p>
          <w:p w14:paraId="186AB22D" w14:textId="75A8F5EC" w:rsidR="001905C1" w:rsidRPr="00177E1A" w:rsidRDefault="001905C1" w:rsidP="008A66CD">
            <w:pPr>
              <w:pStyle w:val="TableParagraph"/>
              <w:spacing w:before="6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0.03</w:t>
            </w:r>
          </w:p>
        </w:tc>
        <w:tc>
          <w:tcPr>
            <w:tcW w:w="1350" w:type="dxa"/>
          </w:tcPr>
          <w:p w14:paraId="20C4767D" w14:textId="0E601DFA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  <w:p w14:paraId="2C0264DD" w14:textId="06560CE3" w:rsidR="00212B1E" w:rsidRPr="00177E1A" w:rsidRDefault="00212B1E" w:rsidP="008A66CD">
            <w:pPr>
              <w:pStyle w:val="TableParagraph"/>
              <w:spacing w:before="1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58 </w:t>
            </w:r>
            <w:r w:rsidRPr="00177E1A">
              <w:rPr>
                <w:spacing w:val="5"/>
                <w:sz w:val="18"/>
                <w:szCs w:val="24"/>
              </w:rPr>
              <w:t xml:space="preserve">± </w:t>
            </w:r>
            <w:r w:rsidRPr="00177E1A">
              <w:rPr>
                <w:sz w:val="18"/>
                <w:szCs w:val="24"/>
              </w:rPr>
              <w:t>24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2" w:type="dxa"/>
          </w:tcPr>
          <w:p w14:paraId="7BFFDD62" w14:textId="77777777" w:rsidR="00212B1E" w:rsidRPr="00177E1A" w:rsidRDefault="00212B1E" w:rsidP="001777E3">
            <w:pPr>
              <w:pStyle w:val="TableParagraph"/>
              <w:spacing w:before="6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          </w:t>
            </w:r>
          </w:p>
          <w:p w14:paraId="62F55A56" w14:textId="1B9D48A1" w:rsidR="00212B1E" w:rsidRPr="00177E1A" w:rsidRDefault="00212B1E" w:rsidP="001777E3">
            <w:pPr>
              <w:pStyle w:val="TableParagraph"/>
              <w:spacing w:before="6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          45.5 </w:t>
            </w:r>
            <w:r w:rsidRPr="00177E1A">
              <w:rPr>
                <w:spacing w:val="5"/>
                <w:sz w:val="18"/>
                <w:szCs w:val="24"/>
              </w:rPr>
              <w:t>± 17</w:t>
            </w:r>
          </w:p>
          <w:p w14:paraId="63B02031" w14:textId="77777777" w:rsidR="00212B1E" w:rsidRPr="00177E1A" w:rsidRDefault="00212B1E" w:rsidP="008A66CD">
            <w:pPr>
              <w:pStyle w:val="TableParagraph"/>
              <w:spacing w:before="6"/>
              <w:jc w:val="center"/>
              <w:rPr>
                <w:sz w:val="18"/>
                <w:szCs w:val="24"/>
              </w:rPr>
            </w:pPr>
          </w:p>
        </w:tc>
        <w:tc>
          <w:tcPr>
            <w:tcW w:w="654" w:type="dxa"/>
          </w:tcPr>
          <w:p w14:paraId="117921C4" w14:textId="77777777" w:rsidR="00212B1E" w:rsidRPr="00177E1A" w:rsidRDefault="00212B1E" w:rsidP="001777E3">
            <w:pPr>
              <w:pStyle w:val="TableParagraph"/>
              <w:spacing w:before="6"/>
              <w:rPr>
                <w:b/>
                <w:bCs/>
                <w:sz w:val="18"/>
                <w:szCs w:val="24"/>
              </w:rPr>
            </w:pPr>
          </w:p>
          <w:p w14:paraId="2E5EE041" w14:textId="181D3C73" w:rsidR="001905C1" w:rsidRPr="00177E1A" w:rsidRDefault="001905C1" w:rsidP="001777E3">
            <w:pPr>
              <w:pStyle w:val="TableParagraph"/>
              <w:spacing w:before="6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 xml:space="preserve">    0.01</w:t>
            </w:r>
          </w:p>
        </w:tc>
      </w:tr>
      <w:tr w:rsidR="00FD5F93" w:rsidRPr="00177E1A" w14:paraId="59B9FFCD" w14:textId="08CDDEE1" w:rsidTr="00FD5F93">
        <w:trPr>
          <w:trHeight w:val="444"/>
        </w:trPr>
        <w:tc>
          <w:tcPr>
            <w:tcW w:w="1537" w:type="dxa"/>
          </w:tcPr>
          <w:p w14:paraId="3AC7DF1E" w14:textId="77777777" w:rsidR="00212B1E" w:rsidRPr="00FD5F93" w:rsidRDefault="00212B1E" w:rsidP="008A66CD">
            <w:pPr>
              <w:pStyle w:val="TableParagraph"/>
              <w:spacing w:before="125"/>
              <w:ind w:left="12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>FGF23 (pg/mL)</w:t>
            </w:r>
          </w:p>
        </w:tc>
        <w:tc>
          <w:tcPr>
            <w:tcW w:w="1079" w:type="dxa"/>
          </w:tcPr>
          <w:p w14:paraId="1D2D9FC2" w14:textId="5F202E1F" w:rsidR="00212B1E" w:rsidRPr="00177E1A" w:rsidRDefault="00212B1E" w:rsidP="008A66CD">
            <w:pPr>
              <w:pStyle w:val="TableParagraph"/>
              <w:spacing w:before="132"/>
              <w:ind w:right="102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20.8 (14-30)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080" w:type="dxa"/>
            <w:gridSpan w:val="2"/>
          </w:tcPr>
          <w:p w14:paraId="20C754FF" w14:textId="70B4F1E9" w:rsidR="00212B1E" w:rsidRPr="00177E1A" w:rsidRDefault="00212B1E" w:rsidP="008A66CD">
            <w:pPr>
              <w:pStyle w:val="TableParagraph"/>
              <w:spacing w:before="132"/>
              <w:ind w:right="10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80.1 (65-95)</w:t>
            </w:r>
          </w:p>
        </w:tc>
        <w:tc>
          <w:tcPr>
            <w:tcW w:w="812" w:type="dxa"/>
          </w:tcPr>
          <w:p w14:paraId="6FC6655E" w14:textId="4DE6A424" w:rsidR="00212B1E" w:rsidRPr="00177E1A" w:rsidRDefault="001905C1" w:rsidP="00CD3D28">
            <w:pPr>
              <w:pStyle w:val="TableParagraph"/>
              <w:spacing w:before="132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170" w:type="dxa"/>
          </w:tcPr>
          <w:p w14:paraId="4D6AADBA" w14:textId="70963480" w:rsidR="00212B1E" w:rsidRPr="00177E1A" w:rsidRDefault="00212B1E" w:rsidP="008A66CD">
            <w:pPr>
              <w:pStyle w:val="TableParagraph"/>
              <w:spacing w:before="13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6.8 (10-21)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350" w:type="dxa"/>
          </w:tcPr>
          <w:p w14:paraId="1A147EF9" w14:textId="19B777BF" w:rsidR="00212B1E" w:rsidRPr="00177E1A" w:rsidRDefault="00212B1E" w:rsidP="008A66CD">
            <w:pPr>
              <w:pStyle w:val="TableParagraph"/>
              <w:spacing w:before="13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65 (100-225)***</w:t>
            </w:r>
          </w:p>
        </w:tc>
        <w:tc>
          <w:tcPr>
            <w:tcW w:w="720" w:type="dxa"/>
          </w:tcPr>
          <w:p w14:paraId="256832F8" w14:textId="176F4386" w:rsidR="00212B1E" w:rsidRPr="00177E1A" w:rsidRDefault="001905C1" w:rsidP="008A66CD">
            <w:pPr>
              <w:pStyle w:val="TableParagraph"/>
              <w:spacing w:before="132"/>
              <w:ind w:left="74" w:right="6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080" w:type="dxa"/>
          </w:tcPr>
          <w:p w14:paraId="1F57E31C" w14:textId="421937C1" w:rsidR="00212B1E" w:rsidRPr="00177E1A" w:rsidRDefault="00212B1E" w:rsidP="008A66CD">
            <w:pPr>
              <w:pStyle w:val="TableParagraph"/>
              <w:spacing w:before="132"/>
              <w:ind w:left="74" w:right="6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0 (9-12)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350" w:type="dxa"/>
            <w:gridSpan w:val="2"/>
          </w:tcPr>
          <w:p w14:paraId="5A07AEE6" w14:textId="0A27133C" w:rsidR="00212B1E" w:rsidRPr="00177E1A" w:rsidRDefault="00212B1E" w:rsidP="008A66CD">
            <w:pPr>
              <w:pStyle w:val="TableParagraph"/>
              <w:spacing w:before="132"/>
              <w:ind w:right="48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23 (91-174)**</w:t>
            </w:r>
          </w:p>
        </w:tc>
        <w:tc>
          <w:tcPr>
            <w:tcW w:w="720" w:type="dxa"/>
          </w:tcPr>
          <w:p w14:paraId="59AB5CC7" w14:textId="227E1EDC" w:rsidR="00212B1E" w:rsidRPr="00177E1A" w:rsidRDefault="001905C1" w:rsidP="008A66CD">
            <w:pPr>
              <w:pStyle w:val="TableParagraph"/>
              <w:spacing w:before="132"/>
              <w:ind w:right="48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260" w:type="dxa"/>
          </w:tcPr>
          <w:p w14:paraId="09B07C0C" w14:textId="38C1054A" w:rsidR="00212B1E" w:rsidRPr="00177E1A" w:rsidRDefault="00212B1E" w:rsidP="008A66CD">
            <w:pPr>
              <w:pStyle w:val="TableParagraph"/>
              <w:spacing w:before="132"/>
              <w:ind w:right="48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23.6 (16-34)**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43023345" w14:textId="289D4AFC" w:rsidR="00212B1E" w:rsidRPr="00177E1A" w:rsidRDefault="00212B1E" w:rsidP="008A66CD">
            <w:pPr>
              <w:pStyle w:val="TableParagraph"/>
              <w:spacing w:before="132"/>
              <w:ind w:left="50"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09 (89-137)**</w:t>
            </w:r>
          </w:p>
        </w:tc>
        <w:tc>
          <w:tcPr>
            <w:tcW w:w="810" w:type="dxa"/>
          </w:tcPr>
          <w:p w14:paraId="21A3EE7A" w14:textId="5B7293B8" w:rsidR="00212B1E" w:rsidRPr="00177E1A" w:rsidRDefault="001905C1" w:rsidP="008A66CD">
            <w:pPr>
              <w:pStyle w:val="TableParagraph"/>
              <w:spacing w:before="132"/>
              <w:ind w:left="50" w:right="6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260" w:type="dxa"/>
          </w:tcPr>
          <w:p w14:paraId="529387CA" w14:textId="5424C4EF" w:rsidR="00212B1E" w:rsidRPr="00177E1A" w:rsidRDefault="00212B1E" w:rsidP="008A66CD">
            <w:pPr>
              <w:pStyle w:val="TableParagraph"/>
              <w:spacing w:before="132"/>
              <w:ind w:left="50"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30.6 (21-36)</w:t>
            </w:r>
          </w:p>
        </w:tc>
        <w:tc>
          <w:tcPr>
            <w:tcW w:w="1170" w:type="dxa"/>
            <w:gridSpan w:val="2"/>
          </w:tcPr>
          <w:p w14:paraId="2CB758D1" w14:textId="2B396095" w:rsidR="00212B1E" w:rsidRPr="00177E1A" w:rsidRDefault="00212B1E" w:rsidP="008A66CD">
            <w:pPr>
              <w:pStyle w:val="TableParagraph"/>
              <w:spacing w:before="132"/>
              <w:ind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02 (83-124)</w:t>
            </w:r>
          </w:p>
        </w:tc>
        <w:tc>
          <w:tcPr>
            <w:tcW w:w="628" w:type="dxa"/>
          </w:tcPr>
          <w:p w14:paraId="138E3B30" w14:textId="1E97216A" w:rsidR="00212B1E" w:rsidRPr="00177E1A" w:rsidRDefault="001905C1" w:rsidP="008A66CD">
            <w:pPr>
              <w:pStyle w:val="TableParagraph"/>
              <w:spacing w:before="132"/>
              <w:ind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2</w:t>
            </w:r>
          </w:p>
        </w:tc>
        <w:tc>
          <w:tcPr>
            <w:tcW w:w="1350" w:type="dxa"/>
          </w:tcPr>
          <w:p w14:paraId="00CD2967" w14:textId="2E390BC6" w:rsidR="00212B1E" w:rsidRPr="00177E1A" w:rsidRDefault="00212B1E" w:rsidP="008A66CD">
            <w:pPr>
              <w:pStyle w:val="TableParagraph"/>
              <w:spacing w:before="132"/>
              <w:ind w:right="104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29 (19-40)**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2" w:type="dxa"/>
          </w:tcPr>
          <w:p w14:paraId="206D7270" w14:textId="35FF5D8A" w:rsidR="00212B1E" w:rsidRPr="00177E1A" w:rsidRDefault="00212B1E" w:rsidP="008A66CD">
            <w:pPr>
              <w:pStyle w:val="TableParagraph"/>
              <w:spacing w:before="132"/>
              <w:ind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89 (80-117)</w:t>
            </w:r>
          </w:p>
        </w:tc>
        <w:tc>
          <w:tcPr>
            <w:tcW w:w="654" w:type="dxa"/>
          </w:tcPr>
          <w:p w14:paraId="5CEC193B" w14:textId="0EB02287" w:rsidR="00212B1E" w:rsidRPr="00177E1A" w:rsidRDefault="001905C1" w:rsidP="008A66CD">
            <w:pPr>
              <w:pStyle w:val="TableParagraph"/>
              <w:spacing w:before="132"/>
              <w:ind w:right="104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</w:tr>
      <w:tr w:rsidR="00FD5F93" w:rsidRPr="00177E1A" w14:paraId="1B299027" w14:textId="6890CED0" w:rsidTr="00FD5F93">
        <w:trPr>
          <w:trHeight w:val="447"/>
        </w:trPr>
        <w:tc>
          <w:tcPr>
            <w:tcW w:w="1537" w:type="dxa"/>
            <w:tcBorders>
              <w:bottom w:val="single" w:sz="4" w:space="0" w:color="000000"/>
            </w:tcBorders>
          </w:tcPr>
          <w:p w14:paraId="4F973BD5" w14:textId="77777777" w:rsidR="00212B1E" w:rsidRPr="00FD5F93" w:rsidRDefault="00212B1E" w:rsidP="008A66CD">
            <w:pPr>
              <w:pStyle w:val="TableParagraph"/>
              <w:spacing w:before="125"/>
              <w:ind w:left="122"/>
              <w:rPr>
                <w:sz w:val="18"/>
                <w:szCs w:val="24"/>
              </w:rPr>
            </w:pPr>
            <w:r w:rsidRPr="00FD5F93">
              <w:rPr>
                <w:sz w:val="18"/>
                <w:szCs w:val="24"/>
              </w:rPr>
              <w:t xml:space="preserve">FEP </w:t>
            </w:r>
            <w:r w:rsidRPr="00FD5F93">
              <w:rPr>
                <w:spacing w:val="-4"/>
                <w:sz w:val="18"/>
                <w:szCs w:val="24"/>
              </w:rPr>
              <w:t xml:space="preserve"> </w:t>
            </w:r>
            <w:r w:rsidRPr="00FD5F93">
              <w:rPr>
                <w:sz w:val="18"/>
                <w:szCs w:val="24"/>
              </w:rPr>
              <w:t>(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685761B4" w14:textId="310DB1CD" w:rsidR="00212B1E" w:rsidRPr="00177E1A" w:rsidRDefault="00212B1E" w:rsidP="008A66CD">
            <w:pPr>
              <w:pStyle w:val="TableParagraph"/>
              <w:spacing w:before="130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1.3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7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 w14:paraId="77DF2FF2" w14:textId="330413D7" w:rsidR="00212B1E" w:rsidRPr="00177E1A" w:rsidRDefault="00212B1E" w:rsidP="008A66CD">
            <w:pPr>
              <w:pStyle w:val="TableParagraph"/>
              <w:spacing w:before="130"/>
              <w:ind w:left="152" w:right="105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1.5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7"/>
                <w:sz w:val="18"/>
                <w:szCs w:val="24"/>
              </w:rPr>
              <w:t xml:space="preserve"> 6</w:t>
            </w:r>
            <w:r w:rsidR="001905C1" w:rsidRPr="00177E1A">
              <w:rPr>
                <w:spacing w:val="7"/>
                <w:sz w:val="18"/>
                <w:szCs w:val="24"/>
              </w:rPr>
              <w:t xml:space="preserve">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 w14:paraId="0B9D86B6" w14:textId="0287AC4D" w:rsidR="00212B1E" w:rsidRPr="00177E1A" w:rsidRDefault="00CD3D28" w:rsidP="00CD3D28">
            <w:pPr>
              <w:pStyle w:val="TableParagraph"/>
              <w:spacing w:before="125"/>
              <w:ind w:right="-6"/>
              <w:jc w:val="center"/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 xml:space="preserve">  </w:t>
            </w:r>
            <w:r w:rsidR="001905C1" w:rsidRPr="00177E1A">
              <w:rPr>
                <w:sz w:val="18"/>
                <w:szCs w:val="24"/>
              </w:rPr>
              <w:t>0.</w:t>
            </w:r>
            <w:r w:rsidR="00177E1A">
              <w:rPr>
                <w:sz w:val="18"/>
                <w:szCs w:val="24"/>
              </w:rPr>
              <w:t>9</w:t>
            </w:r>
            <w:r w:rsidR="001905C1" w:rsidRPr="00177E1A">
              <w:rPr>
                <w:sz w:val="18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2237738D" w14:textId="292BAD21" w:rsidR="00212B1E" w:rsidRPr="00177E1A" w:rsidRDefault="00212B1E" w:rsidP="008A66CD">
            <w:pPr>
              <w:pStyle w:val="TableParagraph"/>
              <w:spacing w:before="125"/>
              <w:ind w:left="410" w:right="38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83F4163" w14:textId="109794E3" w:rsidR="00212B1E" w:rsidRPr="00177E1A" w:rsidRDefault="00212B1E" w:rsidP="008A66CD">
            <w:pPr>
              <w:pStyle w:val="TableParagraph"/>
              <w:spacing w:before="125"/>
              <w:ind w:left="410" w:right="382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7CCFDD52" w14:textId="77777777" w:rsidR="00212B1E" w:rsidRPr="00177E1A" w:rsidRDefault="00212B1E" w:rsidP="008A66CD">
            <w:pPr>
              <w:pStyle w:val="TableParagraph"/>
              <w:spacing w:before="125"/>
              <w:ind w:left="73" w:right="61"/>
              <w:jc w:val="center"/>
              <w:rPr>
                <w:sz w:val="18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DBC5126" w14:textId="297807CC" w:rsidR="00212B1E" w:rsidRPr="00177E1A" w:rsidRDefault="00212B1E" w:rsidP="008A66CD">
            <w:pPr>
              <w:pStyle w:val="TableParagraph"/>
              <w:spacing w:before="125"/>
              <w:ind w:left="73" w:right="61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NA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 w14:paraId="321479BB" w14:textId="00C8C8DF" w:rsidR="00212B1E" w:rsidRPr="00177E1A" w:rsidRDefault="00212B1E" w:rsidP="008A66CD">
            <w:pPr>
              <w:pStyle w:val="TableParagraph"/>
              <w:spacing w:before="130"/>
              <w:ind w:left="62" w:right="4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5C864E0D" w14:textId="77777777" w:rsidR="00212B1E" w:rsidRPr="00177E1A" w:rsidRDefault="00212B1E" w:rsidP="008A66CD">
            <w:pPr>
              <w:pStyle w:val="TableParagraph"/>
              <w:spacing w:before="130"/>
              <w:ind w:left="62" w:right="44"/>
              <w:jc w:val="center"/>
              <w:rPr>
                <w:sz w:val="18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C820501" w14:textId="5C7CBF3A" w:rsidR="00212B1E" w:rsidRPr="00177E1A" w:rsidRDefault="00212B1E" w:rsidP="008A66CD">
            <w:pPr>
              <w:pStyle w:val="TableParagraph"/>
              <w:spacing w:before="130"/>
              <w:ind w:left="62" w:right="4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6.7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9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4***</w:t>
            </w:r>
            <w:r w:rsidRPr="00177E1A">
              <w:rPr>
                <w:sz w:val="18"/>
                <w:szCs w:val="24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CFA9282" w14:textId="0246D836" w:rsidR="00212B1E" w:rsidRPr="00177E1A" w:rsidRDefault="00212B1E" w:rsidP="008A66CD">
            <w:pPr>
              <w:pStyle w:val="TableParagraph"/>
              <w:spacing w:before="130"/>
              <w:ind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1.3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7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1C12949" w14:textId="621182BA" w:rsidR="00212B1E" w:rsidRPr="00177E1A" w:rsidRDefault="001905C1" w:rsidP="008A66CD">
            <w:pPr>
              <w:pStyle w:val="TableParagraph"/>
              <w:spacing w:before="130"/>
              <w:ind w:right="60"/>
              <w:jc w:val="center"/>
              <w:rPr>
                <w:b/>
                <w:bCs/>
                <w:sz w:val="18"/>
                <w:szCs w:val="24"/>
              </w:rPr>
            </w:pPr>
            <w:r w:rsidRPr="00177E1A">
              <w:rPr>
                <w:b/>
                <w:bCs/>
                <w:sz w:val="18"/>
                <w:szCs w:val="24"/>
              </w:rPr>
              <w:t>&lt;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2306EE47" w14:textId="29007625" w:rsidR="00212B1E" w:rsidRPr="00177E1A" w:rsidRDefault="00212B1E" w:rsidP="008A66CD">
            <w:pPr>
              <w:pStyle w:val="TableParagraph"/>
              <w:spacing w:before="130"/>
              <w:ind w:right="60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19.4</w:t>
            </w:r>
            <w:r w:rsidRPr="00177E1A">
              <w:rPr>
                <w:spacing w:val="5"/>
                <w:sz w:val="18"/>
                <w:szCs w:val="24"/>
              </w:rPr>
              <w:t xml:space="preserve"> ± </w:t>
            </w:r>
            <w:r w:rsidRPr="00177E1A">
              <w:rPr>
                <w:sz w:val="18"/>
                <w:szCs w:val="24"/>
              </w:rPr>
              <w:t>8***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 w14:paraId="238A812B" w14:textId="7AC343FF" w:rsidR="00212B1E" w:rsidRPr="00177E1A" w:rsidRDefault="00212B1E" w:rsidP="008A66CD">
            <w:pPr>
              <w:pStyle w:val="TableParagraph"/>
              <w:spacing w:before="130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5.5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7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 w14:paraId="49A7A536" w14:textId="02B9B069" w:rsidR="00212B1E" w:rsidRPr="00177E1A" w:rsidRDefault="001905C1" w:rsidP="008A66CD">
            <w:pPr>
              <w:pStyle w:val="TableParagraph"/>
              <w:spacing w:before="130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BEFD775" w14:textId="5281690B" w:rsidR="00212B1E" w:rsidRPr="00177E1A" w:rsidRDefault="00212B1E" w:rsidP="008A66CD">
            <w:pPr>
              <w:pStyle w:val="TableParagraph"/>
              <w:spacing w:before="130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7.5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6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6***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 w14:paraId="298585AF" w14:textId="39AE85C5" w:rsidR="00212B1E" w:rsidRPr="00177E1A" w:rsidRDefault="00212B1E" w:rsidP="008A66CD">
            <w:pPr>
              <w:pStyle w:val="TableParagraph"/>
              <w:spacing w:before="130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 xml:space="preserve">14.6 </w:t>
            </w:r>
            <w:r w:rsidRPr="00177E1A">
              <w:rPr>
                <w:spacing w:val="5"/>
                <w:sz w:val="18"/>
                <w:szCs w:val="24"/>
              </w:rPr>
              <w:t>±</w:t>
            </w:r>
            <w:r w:rsidRPr="00177E1A">
              <w:rPr>
                <w:spacing w:val="7"/>
                <w:sz w:val="18"/>
                <w:szCs w:val="24"/>
              </w:rPr>
              <w:t xml:space="preserve"> </w:t>
            </w:r>
            <w:r w:rsidRPr="00177E1A">
              <w:rPr>
                <w:sz w:val="18"/>
                <w:szCs w:val="24"/>
              </w:rPr>
              <w:t>1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 w14:paraId="165AEE5C" w14:textId="1CFE24B2" w:rsidR="00212B1E" w:rsidRPr="00177E1A" w:rsidRDefault="001905C1" w:rsidP="008A66CD">
            <w:pPr>
              <w:pStyle w:val="TableParagraph"/>
              <w:spacing w:before="130"/>
              <w:ind w:left="66" w:right="104"/>
              <w:jc w:val="center"/>
              <w:rPr>
                <w:sz w:val="18"/>
                <w:szCs w:val="24"/>
              </w:rPr>
            </w:pPr>
            <w:r w:rsidRPr="00177E1A">
              <w:rPr>
                <w:sz w:val="18"/>
                <w:szCs w:val="24"/>
              </w:rPr>
              <w:t>0.29</w:t>
            </w:r>
          </w:p>
        </w:tc>
      </w:tr>
    </w:tbl>
    <w:p w14:paraId="248BEA2F" w14:textId="1D2C0ADE" w:rsidR="008A66CD" w:rsidRDefault="008A66CD" w:rsidP="008A66CD">
      <w:pPr>
        <w:spacing w:after="0" w:line="240" w:lineRule="auto"/>
        <w:ind w:left="-288" w:right="-288"/>
        <w:rPr>
          <w:rFonts w:ascii="Times New Roman" w:hAnsi="Times New Roman" w:cs="Times New Roman"/>
          <w:sz w:val="18"/>
          <w:szCs w:val="18"/>
        </w:rPr>
      </w:pPr>
      <w:r w:rsidRPr="005A5FBC">
        <w:rPr>
          <w:rFonts w:ascii="Times New Roman" w:hAnsi="Times New Roman" w:cs="Times New Roman"/>
          <w:sz w:val="18"/>
          <w:szCs w:val="18"/>
        </w:rPr>
        <w:t>eGFR, estimated Glomeru</w:t>
      </w:r>
      <w:r>
        <w:rPr>
          <w:rFonts w:ascii="Times New Roman" w:hAnsi="Times New Roman" w:cs="Times New Roman"/>
          <w:sz w:val="18"/>
          <w:szCs w:val="18"/>
        </w:rPr>
        <w:t xml:space="preserve">lar Filtration Rate; FGF23, fibroblast growth factor </w:t>
      </w:r>
      <w:r w:rsidRPr="005A5FBC">
        <w:rPr>
          <w:rFonts w:ascii="Times New Roman" w:hAnsi="Times New Roman" w:cs="Times New Roman"/>
          <w:sz w:val="18"/>
          <w:szCs w:val="18"/>
        </w:rPr>
        <w:t>23;</w:t>
      </w:r>
      <w:r>
        <w:rPr>
          <w:rFonts w:ascii="Times New Roman" w:hAnsi="Times New Roman" w:cs="Times New Roman"/>
          <w:sz w:val="18"/>
          <w:szCs w:val="18"/>
        </w:rPr>
        <w:t xml:space="preserve"> FEP, f</w:t>
      </w:r>
      <w:r w:rsidRPr="005A5FBC">
        <w:rPr>
          <w:rFonts w:ascii="Times New Roman" w:hAnsi="Times New Roman" w:cs="Times New Roman"/>
          <w:sz w:val="18"/>
          <w:szCs w:val="18"/>
        </w:rPr>
        <w:t>raction</w:t>
      </w:r>
      <w:r>
        <w:rPr>
          <w:rFonts w:ascii="Times New Roman" w:hAnsi="Times New Roman" w:cs="Times New Roman"/>
          <w:sz w:val="18"/>
          <w:szCs w:val="18"/>
        </w:rPr>
        <w:t>al</w:t>
      </w:r>
      <w:r w:rsidRPr="005A5FB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excretion of </w:t>
      </w:r>
      <w:proofErr w:type="gramStart"/>
      <w:r>
        <w:rPr>
          <w:rFonts w:ascii="Times New Roman" w:hAnsi="Times New Roman" w:cs="Times New Roman"/>
          <w:sz w:val="18"/>
          <w:szCs w:val="18"/>
        </w:rPr>
        <w:t>phosphate;</w:t>
      </w:r>
      <w:proofErr w:type="gramEnd"/>
    </w:p>
    <w:p w14:paraId="26A3C187" w14:textId="29E55469" w:rsidR="008A66CD" w:rsidRPr="005A5FBC" w:rsidRDefault="008A66CD" w:rsidP="008A66CD">
      <w:pPr>
        <w:spacing w:after="0" w:line="240" w:lineRule="auto"/>
        <w:ind w:left="-288" w:right="-288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A; unchecked </w:t>
      </w:r>
      <w:r w:rsidRPr="005A5FBC">
        <w:rPr>
          <w:rFonts w:ascii="Times New Roman" w:hAnsi="Times New Roman" w:cs="Times New Roman"/>
          <w:sz w:val="18"/>
          <w:szCs w:val="18"/>
        </w:rPr>
        <w:t>*P&lt;0.05; **p&lt;0.</w:t>
      </w:r>
      <w:r>
        <w:rPr>
          <w:rFonts w:ascii="Times New Roman" w:hAnsi="Times New Roman" w:cs="Times New Roman"/>
          <w:sz w:val="18"/>
          <w:szCs w:val="18"/>
        </w:rPr>
        <w:t>01; ***p&lt;0.001 compared to D -1</w:t>
      </w:r>
      <w:r w:rsidR="001905C1">
        <w:rPr>
          <w:rFonts w:ascii="Times New Roman" w:hAnsi="Times New Roman" w:cs="Times New Roman"/>
          <w:sz w:val="18"/>
          <w:szCs w:val="18"/>
        </w:rPr>
        <w:t xml:space="preserve">; </w:t>
      </w:r>
      <w:r w:rsidR="00C22400" w:rsidRPr="00C83DBF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1905C1">
        <w:rPr>
          <w:rFonts w:ascii="Times New Roman" w:hAnsi="Times New Roman" w:cs="Times New Roman"/>
          <w:sz w:val="18"/>
          <w:szCs w:val="18"/>
        </w:rPr>
        <w:t>:</w:t>
      </w:r>
      <w:r w:rsidR="00C22400">
        <w:rPr>
          <w:rFonts w:ascii="Times New Roman" w:hAnsi="Times New Roman" w:cs="Times New Roman"/>
          <w:sz w:val="18"/>
          <w:szCs w:val="18"/>
        </w:rPr>
        <w:t xml:space="preserve"> BRA vs USA. </w:t>
      </w:r>
      <w:r w:rsidRPr="00877EEC">
        <w:rPr>
          <w:rFonts w:ascii="Times New Roman" w:eastAsia="Times New Roman" w:hAnsi="Times New Roman" w:cs="Times New Roman"/>
          <w:sz w:val="18"/>
          <w:szCs w:val="18"/>
        </w:rPr>
        <w:t xml:space="preserve">Data are presented as mean ± SD, </w:t>
      </w:r>
      <w:r w:rsidRPr="00877EEC">
        <w:rPr>
          <w:rFonts w:ascii="Times New Roman" w:eastAsia="Times New Roman" w:hAnsi="Times New Roman" w:cs="Times New Roman"/>
          <w:i/>
          <w:sz w:val="18"/>
          <w:szCs w:val="18"/>
        </w:rPr>
        <w:t>n</w:t>
      </w:r>
      <w:r w:rsidRPr="00877EEC">
        <w:rPr>
          <w:rFonts w:ascii="Times New Roman" w:eastAsia="Times New Roman" w:hAnsi="Times New Roman" w:cs="Times New Roman"/>
          <w:sz w:val="18"/>
          <w:szCs w:val="18"/>
        </w:rPr>
        <w:t xml:space="preserve"> (%), or median (IQR). </w:t>
      </w:r>
    </w:p>
    <w:p w14:paraId="690E738D" w14:textId="77777777" w:rsidR="00A42A88" w:rsidRDefault="00A42A88"/>
    <w:sectPr w:rsidR="00A42A88" w:rsidSect="00212B1E">
      <w:pgSz w:w="2160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CD"/>
    <w:rsid w:val="0005724B"/>
    <w:rsid w:val="0014734F"/>
    <w:rsid w:val="001777E3"/>
    <w:rsid w:val="00177E1A"/>
    <w:rsid w:val="001905C1"/>
    <w:rsid w:val="00212B1E"/>
    <w:rsid w:val="002A4825"/>
    <w:rsid w:val="003456FD"/>
    <w:rsid w:val="003D2DB7"/>
    <w:rsid w:val="005B69D7"/>
    <w:rsid w:val="006301E8"/>
    <w:rsid w:val="0067243D"/>
    <w:rsid w:val="00764127"/>
    <w:rsid w:val="007A6DC6"/>
    <w:rsid w:val="008A2C9D"/>
    <w:rsid w:val="008A66CD"/>
    <w:rsid w:val="008C1882"/>
    <w:rsid w:val="008C74E1"/>
    <w:rsid w:val="00A42A88"/>
    <w:rsid w:val="00BD2A97"/>
    <w:rsid w:val="00C22400"/>
    <w:rsid w:val="00C83DBF"/>
    <w:rsid w:val="00CD3D28"/>
    <w:rsid w:val="00F8452F"/>
    <w:rsid w:val="00FC09B9"/>
    <w:rsid w:val="00FD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AC37"/>
  <w15:chartTrackingRefBased/>
  <w15:docId w15:val="{1EDB63C6-3B97-46C6-A28A-93BABF8F0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66CD"/>
    <w:pPr>
      <w:spacing w:after="200" w:line="276" w:lineRule="auto"/>
    </w:pPr>
    <w:rPr>
      <w:rFonts w:ascii="Calibri" w:eastAsia="Calibri" w:hAnsi="Calibri" w:cs="Calibri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6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6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6C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6C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6C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6C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6C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6C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6C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6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6C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6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6C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6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6C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6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6C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qFormat/>
    <w:rsid w:val="008A66CD"/>
    <w:pPr>
      <w:spacing w:after="200" w:line="276" w:lineRule="auto"/>
    </w:pPr>
    <w:rPr>
      <w:rFonts w:ascii="Calibri" w:eastAsia="Calibri" w:hAnsi="Calibri" w:cs="Calibri"/>
      <w:kern w:val="0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A66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1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Duque</dc:creator>
  <cp:keywords/>
  <dc:description/>
  <cp:lastModifiedBy>Eduardo Duque</cp:lastModifiedBy>
  <cp:revision>2</cp:revision>
  <dcterms:created xsi:type="dcterms:W3CDTF">2024-10-04T20:12:00Z</dcterms:created>
  <dcterms:modified xsi:type="dcterms:W3CDTF">2024-10-04T20:12:00Z</dcterms:modified>
</cp:coreProperties>
</file>